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1065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26"/>
        <w:gridCol w:w="1137"/>
        <w:gridCol w:w="1332"/>
        <w:gridCol w:w="1331"/>
        <w:gridCol w:w="1332"/>
        <w:gridCol w:w="1332"/>
        <w:gridCol w:w="1332"/>
        <w:gridCol w:w="1332"/>
      </w:tblGrid>
      <w:tr w:rsidR="006C480F" w:rsidRPr="001567BD" w14:paraId="54EC1CDF" w14:textId="4EB0D250" w:rsidTr="006C4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</w:tcPr>
          <w:p w14:paraId="33BEBDEC" w14:textId="77777777" w:rsidR="006C480F" w:rsidRPr="001567BD" w:rsidRDefault="006C480F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Measure-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ent</w:t>
            </w:r>
            <w:proofErr w:type="spellEnd"/>
          </w:p>
        </w:tc>
        <w:tc>
          <w:tcPr>
            <w:tcW w:w="1137" w:type="dxa"/>
            <w:tcBorders>
              <w:bottom w:val="single" w:sz="8" w:space="0" w:color="000000" w:themeColor="text1"/>
            </w:tcBorders>
          </w:tcPr>
          <w:p w14:paraId="3788DBDB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18672139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4dpi</w:t>
            </w:r>
          </w:p>
        </w:tc>
        <w:tc>
          <w:tcPr>
            <w:tcW w:w="1331" w:type="dxa"/>
            <w:tcBorders>
              <w:bottom w:val="single" w:sz="8" w:space="0" w:color="000000" w:themeColor="text1"/>
            </w:tcBorders>
          </w:tcPr>
          <w:p w14:paraId="4772582E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14dpi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08ADB9B3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30dpi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0BB9CB77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60dpi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71BF59FC" w14:textId="77777777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120dpi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70812924" w14:textId="5E3CD9E1" w:rsidR="006C480F" w:rsidRPr="001567BD" w:rsidRDefault="006C480F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 dpi</w:t>
            </w:r>
          </w:p>
        </w:tc>
      </w:tr>
      <w:tr w:rsidR="006C480F" w:rsidRPr="008D3B62" w14:paraId="39E03B5A" w14:textId="2614415E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7"/>
            <w:shd w:val="clear" w:color="auto" w:fill="C0C0C0"/>
          </w:tcPr>
          <w:p w14:paraId="011C6877" w14:textId="77777777" w:rsidR="006C480F" w:rsidRPr="001567BD" w:rsidRDefault="006C480F" w:rsidP="003715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verage </w:t>
            </w:r>
            <w:r w:rsidRPr="001567BD">
              <w:rPr>
                <w:rFonts w:ascii="Times New Roman" w:hAnsi="Times New Roman" w:cs="Times New Roman"/>
                <w:lang w:val="en-US"/>
              </w:rPr>
              <w:t xml:space="preserve">Radial </w:t>
            </w:r>
            <w:r w:rsidRPr="008D3B62">
              <w:rPr>
                <w:rFonts w:ascii="Times New Roman" w:hAnsi="Times New Roman" w:cs="Times New Roman"/>
                <w:lang w:val="en-US"/>
              </w:rPr>
              <w:t>Speckle-Tracking Parameters</w:t>
            </w:r>
          </w:p>
        </w:tc>
        <w:tc>
          <w:tcPr>
            <w:tcW w:w="1332" w:type="dxa"/>
            <w:shd w:val="clear" w:color="auto" w:fill="C0C0C0"/>
          </w:tcPr>
          <w:p w14:paraId="721C6D37" w14:textId="77777777" w:rsidR="006C480F" w:rsidRDefault="006C480F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35AA" w:rsidRPr="001567BD" w14:paraId="021E4183" w14:textId="4796CE6B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A51C648" w14:textId="77777777" w:rsidR="00CE35AA" w:rsidRPr="001567BD" w:rsidRDefault="00CE35AA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Velocity (µm/s)</w:t>
            </w:r>
          </w:p>
        </w:tc>
        <w:tc>
          <w:tcPr>
            <w:tcW w:w="1137" w:type="dxa"/>
          </w:tcPr>
          <w:p w14:paraId="5E30B49C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0.027 ± 0.0065</w:t>
            </w:r>
          </w:p>
        </w:tc>
        <w:tc>
          <w:tcPr>
            <w:tcW w:w="1332" w:type="dxa"/>
          </w:tcPr>
          <w:p w14:paraId="0D8DB990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0.016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>0.0025</w:t>
            </w:r>
          </w:p>
        </w:tc>
        <w:tc>
          <w:tcPr>
            <w:tcW w:w="1331" w:type="dxa"/>
          </w:tcPr>
          <w:p w14:paraId="11148A94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0.022 </w:t>
            </w:r>
            <w:r w:rsidRPr="001567BD">
              <w:rPr>
                <w:rFonts w:ascii="Times New Roman" w:hAnsi="Times New Roman" w:cs="Times New Roman"/>
              </w:rPr>
              <w:t>± 0.0054</w:t>
            </w:r>
          </w:p>
        </w:tc>
        <w:tc>
          <w:tcPr>
            <w:tcW w:w="1332" w:type="dxa"/>
          </w:tcPr>
          <w:p w14:paraId="5C150B42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1 ± 0.0049</w:t>
            </w:r>
          </w:p>
        </w:tc>
        <w:tc>
          <w:tcPr>
            <w:tcW w:w="1332" w:type="dxa"/>
          </w:tcPr>
          <w:p w14:paraId="2E5DC55C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1 ± 0.0024</w:t>
            </w:r>
          </w:p>
        </w:tc>
        <w:tc>
          <w:tcPr>
            <w:tcW w:w="1332" w:type="dxa"/>
          </w:tcPr>
          <w:p w14:paraId="5E6920DA" w14:textId="6C361014" w:rsidR="00CE35AA" w:rsidRPr="001567BD" w:rsidRDefault="00CE35AA" w:rsidP="008D3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17</w:t>
            </w:r>
            <w:r w:rsidRPr="001567BD">
              <w:rPr>
                <w:rFonts w:ascii="Times New Roman" w:hAnsi="Times New Roman" w:cs="Times New Roman"/>
              </w:rPr>
              <w:t xml:space="preserve"> ± 0.0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2" w:type="dxa"/>
          </w:tcPr>
          <w:p w14:paraId="7F79A6E0" w14:textId="06EA73B6" w:rsidR="00CE35AA" w:rsidRPr="001567BD" w:rsidRDefault="00CE35AA" w:rsidP="00CE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12</w:t>
            </w:r>
            <w:r w:rsidRPr="001567BD">
              <w:rPr>
                <w:rFonts w:ascii="Times New Roman" w:hAnsi="Times New Roman" w:cs="Times New Roman"/>
              </w:rPr>
              <w:t xml:space="preserve"> ± 0.00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CE35AA" w:rsidRPr="001567BD" w14:paraId="501F9604" w14:textId="7903CE91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DC3EACC" w14:textId="77777777" w:rsidR="00CE35AA" w:rsidRPr="001567BD" w:rsidRDefault="00CE35AA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Displacement (µm) </w:t>
            </w:r>
          </w:p>
        </w:tc>
        <w:tc>
          <w:tcPr>
            <w:tcW w:w="1137" w:type="dxa"/>
          </w:tcPr>
          <w:p w14:paraId="40137465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63 ± 0.0049</w:t>
            </w:r>
          </w:p>
        </w:tc>
        <w:tc>
          <w:tcPr>
            <w:tcW w:w="1332" w:type="dxa"/>
          </w:tcPr>
          <w:p w14:paraId="456520D5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0.015 </w:t>
            </w:r>
            <w:r w:rsidRPr="001567BD">
              <w:rPr>
                <w:rFonts w:ascii="Times New Roman" w:hAnsi="Times New Roman" w:cs="Times New Roman"/>
              </w:rPr>
              <w:t xml:space="preserve">±  </w:t>
            </w: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>0.0025</w:t>
            </w:r>
          </w:p>
        </w:tc>
        <w:tc>
          <w:tcPr>
            <w:tcW w:w="1331" w:type="dxa"/>
          </w:tcPr>
          <w:p w14:paraId="53A9528F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0.011 </w:t>
            </w:r>
            <w:r w:rsidRPr="001567BD">
              <w:rPr>
                <w:rFonts w:ascii="Times New Roman" w:hAnsi="Times New Roman" w:cs="Times New Roman"/>
              </w:rPr>
              <w:t>±  0.0016</w:t>
            </w:r>
          </w:p>
        </w:tc>
        <w:tc>
          <w:tcPr>
            <w:tcW w:w="1332" w:type="dxa"/>
          </w:tcPr>
          <w:p w14:paraId="21D12738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0 ± 0.0023</w:t>
            </w:r>
          </w:p>
        </w:tc>
        <w:tc>
          <w:tcPr>
            <w:tcW w:w="1332" w:type="dxa"/>
          </w:tcPr>
          <w:p w14:paraId="6FDA5F11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2 ± 0.0028</w:t>
            </w:r>
          </w:p>
        </w:tc>
        <w:tc>
          <w:tcPr>
            <w:tcW w:w="1332" w:type="dxa"/>
          </w:tcPr>
          <w:p w14:paraId="277DF335" w14:textId="5EF1E376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25E7FE9D" w14:textId="385CB7EC" w:rsidR="00CE35AA" w:rsidRPr="001567BD" w:rsidRDefault="00CE35AA" w:rsidP="008D3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2" w:type="dxa"/>
          </w:tcPr>
          <w:p w14:paraId="4B8F8B86" w14:textId="3E0B1E07" w:rsidR="00CE35AA" w:rsidRPr="001567BD" w:rsidRDefault="00CE35AA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6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22187FCC" w14:textId="4B00747B" w:rsidR="00CE35AA" w:rsidRPr="001567BD" w:rsidRDefault="00CE35AA" w:rsidP="00CE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3A12A1" w:rsidRPr="003A12A1" w14:paraId="1C05D958" w14:textId="20EB76F9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CAEE25" w14:textId="77777777" w:rsidR="00CE35AA" w:rsidRPr="001567BD" w:rsidRDefault="00CE35AA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7" w:type="dxa"/>
          </w:tcPr>
          <w:p w14:paraId="121EE15A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.67 ± 1.75</w:t>
            </w:r>
          </w:p>
        </w:tc>
        <w:tc>
          <w:tcPr>
            <w:tcW w:w="1332" w:type="dxa"/>
          </w:tcPr>
          <w:p w14:paraId="45B8005A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4.10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>0.49</w:t>
            </w:r>
          </w:p>
        </w:tc>
        <w:tc>
          <w:tcPr>
            <w:tcW w:w="1331" w:type="dxa"/>
          </w:tcPr>
          <w:p w14:paraId="3EF2618D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>3.71</w:t>
            </w:r>
          </w:p>
          <w:p w14:paraId="7395246D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± 0.58</w:t>
            </w:r>
          </w:p>
        </w:tc>
        <w:tc>
          <w:tcPr>
            <w:tcW w:w="1332" w:type="dxa"/>
          </w:tcPr>
          <w:p w14:paraId="3BA3715E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.14</w:t>
            </w:r>
          </w:p>
          <w:p w14:paraId="08410216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± 0.70</w:t>
            </w:r>
          </w:p>
        </w:tc>
        <w:tc>
          <w:tcPr>
            <w:tcW w:w="1332" w:type="dxa"/>
          </w:tcPr>
          <w:p w14:paraId="40F9BECA" w14:textId="77777777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.01 ± 0.65</w:t>
            </w:r>
          </w:p>
        </w:tc>
        <w:tc>
          <w:tcPr>
            <w:tcW w:w="1332" w:type="dxa"/>
          </w:tcPr>
          <w:p w14:paraId="48191915" w14:textId="224FBD5A" w:rsidR="00CE35AA" w:rsidRPr="001567BD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  <w:p w14:paraId="05E42255" w14:textId="1AC52398" w:rsidR="00CE35AA" w:rsidRPr="001567BD" w:rsidRDefault="00CE35AA" w:rsidP="008D3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± 1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2" w:type="dxa"/>
          </w:tcPr>
          <w:p w14:paraId="5E9B5802" w14:textId="58793A37" w:rsidR="00CE35AA" w:rsidRPr="003A12A1" w:rsidRDefault="003A12A1" w:rsidP="0082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12A1">
              <w:rPr>
                <w:rFonts w:ascii="Times New Roman" w:hAnsi="Times New Roman" w:cs="Times New Roman"/>
              </w:rPr>
              <w:t>7.97</w:t>
            </w:r>
          </w:p>
          <w:p w14:paraId="043FFB56" w14:textId="1961E232" w:rsidR="00CE35AA" w:rsidRPr="003A12A1" w:rsidRDefault="00CE35AA" w:rsidP="003A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12A1">
              <w:rPr>
                <w:rFonts w:ascii="Times New Roman" w:hAnsi="Times New Roman" w:cs="Times New Roman"/>
              </w:rPr>
              <w:t xml:space="preserve">± </w:t>
            </w:r>
            <w:r w:rsidR="003A12A1" w:rsidRPr="003A12A1">
              <w:rPr>
                <w:rFonts w:ascii="Times New Roman" w:hAnsi="Times New Roman" w:cs="Times New Roman"/>
              </w:rPr>
              <w:t>3.53</w:t>
            </w:r>
          </w:p>
        </w:tc>
      </w:tr>
      <w:tr w:rsidR="003A12A1" w:rsidRPr="003A12A1" w14:paraId="57A25738" w14:textId="2599D3A8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76FBCDE" w14:textId="77777777" w:rsidR="00CE35AA" w:rsidRPr="001567BD" w:rsidRDefault="00CE35AA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1/s)</w:t>
            </w:r>
          </w:p>
        </w:tc>
        <w:tc>
          <w:tcPr>
            <w:tcW w:w="1137" w:type="dxa"/>
          </w:tcPr>
          <w:p w14:paraId="04AD5776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34 ± 0.10</w:t>
            </w:r>
          </w:p>
        </w:tc>
        <w:tc>
          <w:tcPr>
            <w:tcW w:w="1332" w:type="dxa"/>
          </w:tcPr>
          <w:p w14:paraId="0900EFEF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0.48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>0.12</w:t>
            </w:r>
          </w:p>
        </w:tc>
        <w:tc>
          <w:tcPr>
            <w:tcW w:w="1331" w:type="dxa"/>
          </w:tcPr>
          <w:p w14:paraId="040161CB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lang w:eastAsia="de-DE"/>
              </w:rPr>
              <w:t xml:space="preserve">1.07 </w:t>
            </w:r>
            <w:r w:rsidRPr="001567BD">
              <w:rPr>
                <w:rFonts w:ascii="Times New Roman" w:hAnsi="Times New Roman" w:cs="Times New Roman"/>
              </w:rPr>
              <w:t>± 0.24</w:t>
            </w:r>
          </w:p>
        </w:tc>
        <w:tc>
          <w:tcPr>
            <w:tcW w:w="1332" w:type="dxa"/>
          </w:tcPr>
          <w:p w14:paraId="4411648A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36 ± 0.07</w:t>
            </w:r>
          </w:p>
        </w:tc>
        <w:tc>
          <w:tcPr>
            <w:tcW w:w="1332" w:type="dxa"/>
          </w:tcPr>
          <w:p w14:paraId="6A4ADA05" w14:textId="77777777" w:rsidR="00CE35AA" w:rsidRPr="001567BD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32 ± 0.07</w:t>
            </w:r>
          </w:p>
        </w:tc>
        <w:tc>
          <w:tcPr>
            <w:tcW w:w="1332" w:type="dxa"/>
          </w:tcPr>
          <w:p w14:paraId="549AF47E" w14:textId="22638235" w:rsidR="00CE35AA" w:rsidRPr="001567BD" w:rsidRDefault="00CE35AA" w:rsidP="008D3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  <w:r w:rsidRPr="001567BD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32" w:type="dxa"/>
          </w:tcPr>
          <w:p w14:paraId="19599D77" w14:textId="2F410B9D" w:rsidR="00CE35AA" w:rsidRPr="003A12A1" w:rsidRDefault="00CE35AA" w:rsidP="003A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12A1">
              <w:rPr>
                <w:rFonts w:ascii="Times New Roman" w:hAnsi="Times New Roman" w:cs="Times New Roman"/>
                <w:lang w:val="en-US"/>
              </w:rPr>
              <w:t>0.</w:t>
            </w:r>
            <w:r w:rsidR="003A12A1" w:rsidRPr="003A12A1">
              <w:rPr>
                <w:rFonts w:ascii="Times New Roman" w:hAnsi="Times New Roman" w:cs="Times New Roman"/>
                <w:lang w:val="en-US"/>
              </w:rPr>
              <w:t>64</w:t>
            </w:r>
            <w:r w:rsidRPr="003A12A1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3A12A1" w:rsidRPr="003A12A1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CE35AA" w:rsidRPr="003A12A1" w14:paraId="23C5D4CF" w14:textId="1DFA9202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</w:tcPr>
          <w:p w14:paraId="09F8EA32" w14:textId="77777777" w:rsidR="00CE35AA" w:rsidRPr="003A12A1" w:rsidRDefault="00CE35AA" w:rsidP="003715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dxa"/>
            <w:tcBorders>
              <w:bottom w:val="single" w:sz="8" w:space="0" w:color="000000" w:themeColor="text1"/>
            </w:tcBorders>
          </w:tcPr>
          <w:p w14:paraId="2D3D3464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200FAAF5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bottom w:val="single" w:sz="8" w:space="0" w:color="000000" w:themeColor="text1"/>
            </w:tcBorders>
          </w:tcPr>
          <w:p w14:paraId="141E4F8D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69DE7FD4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17DADD48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4267D0E6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30C01DE9" w14:textId="77777777" w:rsidR="00CE35AA" w:rsidRPr="003A12A1" w:rsidRDefault="00CE35AA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35AA" w:rsidRPr="008D3B62" w14:paraId="48BF988B" w14:textId="55483C8C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7"/>
            <w:shd w:val="clear" w:color="auto" w:fill="C0C0C0"/>
          </w:tcPr>
          <w:p w14:paraId="7781C716" w14:textId="77777777" w:rsidR="00CE35AA" w:rsidRPr="008D3B62" w:rsidRDefault="00CE35AA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Average Longitudinal Speckle-Tracking Parameters</w:t>
            </w:r>
          </w:p>
        </w:tc>
        <w:tc>
          <w:tcPr>
            <w:tcW w:w="1332" w:type="dxa"/>
            <w:shd w:val="clear" w:color="auto" w:fill="C0C0C0"/>
          </w:tcPr>
          <w:p w14:paraId="4F47BCF2" w14:textId="77777777" w:rsidR="00CE35AA" w:rsidRPr="008D3B62" w:rsidRDefault="00CE35AA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12A1" w:rsidRPr="001567BD" w14:paraId="5094CB3E" w14:textId="0E2873F2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94BE894" w14:textId="77777777" w:rsidR="003A12A1" w:rsidRPr="003A12A1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Velocity (µm/s)</w:t>
            </w:r>
          </w:p>
        </w:tc>
        <w:tc>
          <w:tcPr>
            <w:tcW w:w="11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0267F08" w14:textId="77777777" w:rsidR="003A12A1" w:rsidRPr="003A12A1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12A1">
              <w:rPr>
                <w:rFonts w:ascii="Times New Roman" w:hAnsi="Times New Roman" w:cs="Times New Roman"/>
                <w:lang w:val="en-US"/>
              </w:rPr>
              <w:t>0.020 ± 0.0033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FE44D1F" w14:textId="77777777" w:rsidR="003A12A1" w:rsidRPr="003A12A1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12A1">
              <w:rPr>
                <w:rFonts w:ascii="Times New Roman" w:hAnsi="Times New Roman" w:cs="Times New Roman"/>
                <w:lang w:val="en-US"/>
              </w:rPr>
              <w:t>0.018 ± 0.0019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46F5170" w14:textId="77777777" w:rsidR="003A12A1" w:rsidRPr="003A12A1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12A1">
              <w:rPr>
                <w:rFonts w:ascii="Times New Roman" w:hAnsi="Times New Roman" w:cs="Times New Roman"/>
                <w:lang w:val="en-US"/>
              </w:rPr>
              <w:t>0.020 ± 0.0039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D9411D9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12A1">
              <w:rPr>
                <w:rFonts w:ascii="Times New Roman" w:hAnsi="Times New Roman" w:cs="Times New Roman"/>
                <w:lang w:val="en-US"/>
              </w:rPr>
              <w:t xml:space="preserve">0.012 </w:t>
            </w:r>
            <w:r w:rsidRPr="001567BD">
              <w:rPr>
                <w:rFonts w:ascii="Times New Roman" w:hAnsi="Times New Roman" w:cs="Times New Roman"/>
              </w:rPr>
              <w:t>± 0.0043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47D9BB5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6 ± 0.0027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</w:tcPr>
          <w:p w14:paraId="51CB3B8E" w14:textId="2F1376CB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</w:p>
          <w:p w14:paraId="7CB89764" w14:textId="03B0E0FB" w:rsidR="003A12A1" w:rsidRPr="001567BD" w:rsidRDefault="003A12A1" w:rsidP="008D3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F9C668C" w14:textId="761A7452" w:rsidR="003A12A1" w:rsidRPr="001567BD" w:rsidRDefault="003A12A1" w:rsidP="0082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</w:p>
          <w:p w14:paraId="40F4D132" w14:textId="43B48984" w:rsidR="003A12A1" w:rsidRPr="001567BD" w:rsidRDefault="003A12A1" w:rsidP="003A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3A12A1" w:rsidRPr="001567BD" w14:paraId="2D53BA39" w14:textId="0B0A538B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45E35C" w14:textId="77777777" w:rsidR="003A12A1" w:rsidRPr="001567BD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Displacement (µm)</w:t>
            </w:r>
          </w:p>
        </w:tc>
        <w:tc>
          <w:tcPr>
            <w:tcW w:w="1137" w:type="dxa"/>
          </w:tcPr>
          <w:p w14:paraId="4F303875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08 ± 0.0030</w:t>
            </w:r>
          </w:p>
        </w:tc>
        <w:tc>
          <w:tcPr>
            <w:tcW w:w="1332" w:type="dxa"/>
          </w:tcPr>
          <w:p w14:paraId="07F2BA0C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2 ± 0.0027</w:t>
            </w:r>
          </w:p>
        </w:tc>
        <w:tc>
          <w:tcPr>
            <w:tcW w:w="1331" w:type="dxa"/>
          </w:tcPr>
          <w:p w14:paraId="05D81429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3 ± 0.0060</w:t>
            </w:r>
          </w:p>
        </w:tc>
        <w:tc>
          <w:tcPr>
            <w:tcW w:w="1332" w:type="dxa"/>
          </w:tcPr>
          <w:p w14:paraId="4D8A2C68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4 ± 0.0040</w:t>
            </w:r>
          </w:p>
        </w:tc>
        <w:tc>
          <w:tcPr>
            <w:tcW w:w="1332" w:type="dxa"/>
          </w:tcPr>
          <w:p w14:paraId="48D65E82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16 ± 0.0031</w:t>
            </w:r>
          </w:p>
        </w:tc>
        <w:tc>
          <w:tcPr>
            <w:tcW w:w="1332" w:type="dxa"/>
          </w:tcPr>
          <w:p w14:paraId="62F47B10" w14:textId="7D41443C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58220CD9" w14:textId="0586460E" w:rsidR="003A12A1" w:rsidRPr="001567BD" w:rsidRDefault="003A12A1" w:rsidP="008D3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2" w:type="dxa"/>
          </w:tcPr>
          <w:p w14:paraId="6B4689C3" w14:textId="15F9695E" w:rsidR="003A12A1" w:rsidRPr="001567BD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4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2633AFF3" w14:textId="3A5775E7" w:rsidR="003A12A1" w:rsidRPr="001567BD" w:rsidRDefault="003A12A1" w:rsidP="003A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3A12A1" w:rsidRPr="008D3B62" w14:paraId="58B3257D" w14:textId="27F1B673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1BEAF0" w14:textId="77777777" w:rsidR="003A12A1" w:rsidRPr="001567BD" w:rsidRDefault="003A12A1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7" w:type="dxa"/>
          </w:tcPr>
          <w:p w14:paraId="4A109E94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99 ± 1.45</w:t>
            </w:r>
          </w:p>
        </w:tc>
        <w:tc>
          <w:tcPr>
            <w:tcW w:w="1332" w:type="dxa"/>
          </w:tcPr>
          <w:p w14:paraId="7AA05FBE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50 ± 0.49</w:t>
            </w:r>
          </w:p>
        </w:tc>
        <w:tc>
          <w:tcPr>
            <w:tcW w:w="1331" w:type="dxa"/>
          </w:tcPr>
          <w:p w14:paraId="7585EB4A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.25 ± 1.05</w:t>
            </w:r>
          </w:p>
        </w:tc>
        <w:tc>
          <w:tcPr>
            <w:tcW w:w="1332" w:type="dxa"/>
          </w:tcPr>
          <w:p w14:paraId="2DA06C0C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94 ± 0.63</w:t>
            </w:r>
          </w:p>
        </w:tc>
        <w:tc>
          <w:tcPr>
            <w:tcW w:w="1332" w:type="dxa"/>
          </w:tcPr>
          <w:p w14:paraId="7E5DCD11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.00 ± 1.15</w:t>
            </w:r>
          </w:p>
        </w:tc>
        <w:tc>
          <w:tcPr>
            <w:tcW w:w="1332" w:type="dxa"/>
          </w:tcPr>
          <w:p w14:paraId="6F90F4AB" w14:textId="08BC9788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270728C0" w14:textId="102551EB" w:rsidR="003A12A1" w:rsidRPr="008D3B62" w:rsidRDefault="003A12A1" w:rsidP="008D3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32" w:type="dxa"/>
          </w:tcPr>
          <w:p w14:paraId="41002D93" w14:textId="514AE52D" w:rsidR="003A12A1" w:rsidRPr="008D3B62" w:rsidRDefault="003A12A1" w:rsidP="0082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7EF123F4" w14:textId="718DA46F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</w:t>
            </w:r>
          </w:p>
        </w:tc>
      </w:tr>
      <w:tr w:rsidR="003A12A1" w:rsidRPr="008D3B62" w14:paraId="6FE1B43F" w14:textId="03FD411A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B22125" w14:textId="77777777" w:rsidR="003A12A1" w:rsidRPr="008D3B62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Strain rate (1/s)</w:t>
            </w:r>
          </w:p>
        </w:tc>
        <w:tc>
          <w:tcPr>
            <w:tcW w:w="1137" w:type="dxa"/>
          </w:tcPr>
          <w:p w14:paraId="2BAE887F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59 ± 0.22</w:t>
            </w:r>
          </w:p>
        </w:tc>
        <w:tc>
          <w:tcPr>
            <w:tcW w:w="1332" w:type="dxa"/>
          </w:tcPr>
          <w:p w14:paraId="61B733F2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21 ± 0.050</w:t>
            </w:r>
          </w:p>
        </w:tc>
        <w:tc>
          <w:tcPr>
            <w:tcW w:w="1331" w:type="dxa"/>
          </w:tcPr>
          <w:p w14:paraId="4C50B383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34 ± 0.064</w:t>
            </w:r>
          </w:p>
        </w:tc>
        <w:tc>
          <w:tcPr>
            <w:tcW w:w="1332" w:type="dxa"/>
          </w:tcPr>
          <w:p w14:paraId="4F03984F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22 ± 0.073</w:t>
            </w:r>
          </w:p>
        </w:tc>
        <w:tc>
          <w:tcPr>
            <w:tcW w:w="1332" w:type="dxa"/>
          </w:tcPr>
          <w:p w14:paraId="57F6E1DE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25 ± 0.062</w:t>
            </w:r>
          </w:p>
        </w:tc>
        <w:tc>
          <w:tcPr>
            <w:tcW w:w="1332" w:type="dxa"/>
          </w:tcPr>
          <w:p w14:paraId="3543F351" w14:textId="34637B30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0ADA32F6" w14:textId="706D809A" w:rsidR="003A12A1" w:rsidRPr="008D3B62" w:rsidRDefault="003A12A1" w:rsidP="008D3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332" w:type="dxa"/>
          </w:tcPr>
          <w:p w14:paraId="62AC40DF" w14:textId="73115F30" w:rsidR="003A12A1" w:rsidRPr="008D3B62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25B746DB" w14:textId="7C571708" w:rsidR="003A12A1" w:rsidRPr="008D3B62" w:rsidRDefault="003A12A1" w:rsidP="003A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bookmarkStart w:id="0" w:name="_GoBack"/>
            <w:bookmarkEnd w:id="0"/>
          </w:p>
        </w:tc>
      </w:tr>
      <w:tr w:rsidR="003A12A1" w:rsidRPr="008D3B62" w14:paraId="73FA0884" w14:textId="0326132F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</w:tcPr>
          <w:p w14:paraId="40CCCD86" w14:textId="77777777" w:rsidR="003A12A1" w:rsidRPr="008D3B62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dxa"/>
            <w:tcBorders>
              <w:bottom w:val="single" w:sz="8" w:space="0" w:color="000000" w:themeColor="text1"/>
            </w:tcBorders>
          </w:tcPr>
          <w:p w14:paraId="0BF5523E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5D60CFB7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1" w:type="dxa"/>
            <w:tcBorders>
              <w:bottom w:val="single" w:sz="8" w:space="0" w:color="000000" w:themeColor="text1"/>
            </w:tcBorders>
          </w:tcPr>
          <w:p w14:paraId="660D8C59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30CE2F9D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7105687B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77863DB4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</w:tcPr>
          <w:p w14:paraId="66BA9A75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A12A1" w:rsidRPr="008D3B62" w14:paraId="7076DC36" w14:textId="1FC4770A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7"/>
            <w:shd w:val="clear" w:color="auto" w:fill="C0C0C0"/>
          </w:tcPr>
          <w:p w14:paraId="5A259FF8" w14:textId="77777777" w:rsidR="003A12A1" w:rsidRPr="008D3B62" w:rsidRDefault="003A12A1" w:rsidP="0037158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Radial Opposing Wall Delay (OWD)</w:t>
            </w:r>
          </w:p>
        </w:tc>
        <w:tc>
          <w:tcPr>
            <w:tcW w:w="1332" w:type="dxa"/>
            <w:shd w:val="clear" w:color="auto" w:fill="C0C0C0"/>
          </w:tcPr>
          <w:p w14:paraId="4F1780C4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12A1" w:rsidRPr="001567BD" w14:paraId="24B8A960" w14:textId="53B3B9A4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EAEBC5" w14:textId="77777777" w:rsidR="003A12A1" w:rsidRPr="001567BD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velocity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4163AAA0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64.0 ± 73.03</w:t>
            </w:r>
          </w:p>
          <w:p w14:paraId="27958F99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2FB2A165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16.8 ± 78.93</w:t>
            </w:r>
          </w:p>
          <w:p w14:paraId="72E67E19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F808031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19.8 ± 65.40</w:t>
            </w:r>
          </w:p>
        </w:tc>
        <w:tc>
          <w:tcPr>
            <w:tcW w:w="1332" w:type="dxa"/>
          </w:tcPr>
          <w:p w14:paraId="4FC29C0F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31.3 ± 70.40</w:t>
            </w:r>
          </w:p>
          <w:p w14:paraId="77E9D77E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60FCFA20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17.1 ± 59.08</w:t>
            </w:r>
          </w:p>
          <w:p w14:paraId="6414997B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0550E731" w14:textId="6D60616A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219.</w:t>
            </w:r>
            <w:r>
              <w:rPr>
                <w:rFonts w:ascii="Times New Roman" w:hAnsi="Times New Roman" w:cs="Times New Roman"/>
              </w:rPr>
              <w:t>8</w:t>
            </w:r>
            <w:r w:rsidRPr="001567BD">
              <w:rPr>
                <w:rFonts w:ascii="Times New Roman" w:hAnsi="Times New Roman" w:cs="Times New Roman"/>
              </w:rPr>
              <w:t xml:space="preserve"> ±</w:t>
            </w:r>
          </w:p>
          <w:p w14:paraId="0BC1FEAC" w14:textId="062183FA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1567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>3</w:t>
            </w:r>
          </w:p>
          <w:p w14:paraId="2C53C4FB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32F711C1" w14:textId="6DA4EE4D" w:rsidR="003A12A1" w:rsidRPr="001567BD" w:rsidRDefault="003A12A1" w:rsidP="0082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.0</w:t>
            </w:r>
            <w:r w:rsidRPr="001567BD">
              <w:rPr>
                <w:rFonts w:ascii="Times New Roman" w:hAnsi="Times New Roman" w:cs="Times New Roman"/>
              </w:rPr>
              <w:t xml:space="preserve"> ±</w:t>
            </w:r>
          </w:p>
          <w:p w14:paraId="4B70E95C" w14:textId="221B990A" w:rsidR="003A12A1" w:rsidRPr="001567BD" w:rsidRDefault="003A12A1" w:rsidP="0082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5</w:t>
            </w:r>
          </w:p>
          <w:p w14:paraId="30E5ABA2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12A1" w:rsidRPr="001567BD" w14:paraId="633C7D1A" w14:textId="75F644A2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4699B2" w14:textId="77777777" w:rsidR="003A12A1" w:rsidRPr="001567BD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displacement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3E8328FE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14.3 ± 32.20</w:t>
            </w:r>
          </w:p>
          <w:p w14:paraId="48C85E42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49D4D67A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23.5 ± 49.70</w:t>
            </w:r>
          </w:p>
        </w:tc>
        <w:tc>
          <w:tcPr>
            <w:tcW w:w="1331" w:type="dxa"/>
          </w:tcPr>
          <w:p w14:paraId="0534F19F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70.4 ± 52.55</w:t>
            </w:r>
          </w:p>
          <w:p w14:paraId="5B26186F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5F843297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08.5 ± 50.91</w:t>
            </w:r>
          </w:p>
          <w:p w14:paraId="6D95A3A5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20B3D426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58.4 ± 74.50</w:t>
            </w:r>
          </w:p>
          <w:p w14:paraId="2DDE7C2A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4B4E203D" w14:textId="13872A2E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1</w:t>
            </w:r>
            <w:r w:rsidRPr="001567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3.75</w:t>
            </w:r>
          </w:p>
          <w:p w14:paraId="0F379ADB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45B55CDE" w14:textId="15FF4F33" w:rsidR="003A12A1" w:rsidRPr="001567BD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0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1.33</w:t>
            </w:r>
          </w:p>
          <w:p w14:paraId="03B3F271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12A1" w:rsidRPr="001567BD" w14:paraId="47035E73" w14:textId="296888A2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2983B78" w14:textId="77777777" w:rsidR="003A12A1" w:rsidRPr="001567BD" w:rsidRDefault="003A12A1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</w:tcPr>
          <w:p w14:paraId="452E2915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08.0 ± 35.71</w:t>
            </w:r>
          </w:p>
          <w:p w14:paraId="16EAF734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4F1A40EF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99.54 ± 55.25</w:t>
            </w:r>
          </w:p>
        </w:tc>
        <w:tc>
          <w:tcPr>
            <w:tcW w:w="1331" w:type="dxa"/>
          </w:tcPr>
          <w:p w14:paraId="3D39EFC2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73.2 ± 49.90</w:t>
            </w:r>
          </w:p>
        </w:tc>
        <w:tc>
          <w:tcPr>
            <w:tcW w:w="1332" w:type="dxa"/>
          </w:tcPr>
          <w:p w14:paraId="72AFC4A2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02.8 ± 74.33</w:t>
            </w:r>
          </w:p>
        </w:tc>
        <w:tc>
          <w:tcPr>
            <w:tcW w:w="1332" w:type="dxa"/>
          </w:tcPr>
          <w:p w14:paraId="5C176EEA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26.4 ± 77.08</w:t>
            </w:r>
          </w:p>
        </w:tc>
        <w:tc>
          <w:tcPr>
            <w:tcW w:w="1332" w:type="dxa"/>
          </w:tcPr>
          <w:p w14:paraId="0A06EECA" w14:textId="567D16BA" w:rsidR="003A12A1" w:rsidRPr="001567BD" w:rsidRDefault="003A12A1" w:rsidP="008D3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6</w:t>
            </w:r>
            <w:r w:rsidRPr="001567BD">
              <w:rPr>
                <w:rFonts w:ascii="Times New Roman" w:hAnsi="Times New Roman" w:cs="Times New Roman"/>
              </w:rPr>
              <w:t xml:space="preserve">.0 ± </w:t>
            </w:r>
            <w:r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332" w:type="dxa"/>
          </w:tcPr>
          <w:p w14:paraId="2A4E6F71" w14:textId="340B8E9E" w:rsidR="003A12A1" w:rsidRPr="001567BD" w:rsidRDefault="003A12A1" w:rsidP="006C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  <w:r w:rsidRPr="001567BD">
              <w:rPr>
                <w:rFonts w:ascii="Times New Roman" w:hAnsi="Times New Roman" w:cs="Times New Roman"/>
              </w:rPr>
              <w:t xml:space="preserve">.0 ± </w:t>
            </w:r>
            <w:r>
              <w:rPr>
                <w:rFonts w:ascii="Times New Roman" w:hAnsi="Times New Roman" w:cs="Times New Roman"/>
              </w:rPr>
              <w:t>72.51</w:t>
            </w:r>
          </w:p>
        </w:tc>
      </w:tr>
      <w:tr w:rsidR="003A12A1" w:rsidRPr="008D3B62" w14:paraId="0AAFFEAF" w14:textId="1E160B8F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4B3BEA" w14:textId="77777777" w:rsidR="003A12A1" w:rsidRPr="001567BD" w:rsidRDefault="003A12A1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</w:tcPr>
          <w:p w14:paraId="4C466D8D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31.7 ± 65.39</w:t>
            </w:r>
          </w:p>
          <w:p w14:paraId="44E5A97E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39A4167F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68.7± 76.99</w:t>
            </w:r>
          </w:p>
          <w:p w14:paraId="66FFEA2A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2C739E8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70.3 ± 62.63</w:t>
            </w:r>
          </w:p>
          <w:p w14:paraId="30053B4B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53C08710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97.2 ± 93.83</w:t>
            </w:r>
          </w:p>
          <w:p w14:paraId="1C0A40FD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506BEB06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43.1 ± 47.06</w:t>
            </w:r>
          </w:p>
          <w:p w14:paraId="57241919" w14:textId="77777777" w:rsidR="003A12A1" w:rsidRPr="001567BD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1EE3BEB5" w14:textId="57773923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445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3.90</w:t>
            </w:r>
          </w:p>
          <w:p w14:paraId="2217EB70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1624806A" w14:textId="2AE4F383" w:rsidR="003A12A1" w:rsidRPr="008D3B62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3.5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7.09</w:t>
            </w:r>
          </w:p>
          <w:p w14:paraId="4EC627B1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12A1" w:rsidRPr="008D3B62" w14:paraId="136BB307" w14:textId="22ED9ABA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C0C0C0"/>
          </w:tcPr>
          <w:p w14:paraId="1CCA2EA2" w14:textId="77777777" w:rsidR="003A12A1" w:rsidRPr="008D3B62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Longitudinal OWD</w:t>
            </w:r>
          </w:p>
        </w:tc>
        <w:tc>
          <w:tcPr>
            <w:tcW w:w="133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C0C0C0"/>
          </w:tcPr>
          <w:p w14:paraId="10559ADA" w14:textId="77777777" w:rsidR="003A12A1" w:rsidRPr="008D3B62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12A1" w:rsidRPr="008D3B62" w14:paraId="4D46DD83" w14:textId="3F226966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5BFD389" w14:textId="77777777" w:rsidR="003A12A1" w:rsidRPr="008D3B62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velocity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4B22E6E4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365.05 ±  50.53</w:t>
            </w:r>
          </w:p>
        </w:tc>
        <w:tc>
          <w:tcPr>
            <w:tcW w:w="1332" w:type="dxa"/>
          </w:tcPr>
          <w:p w14:paraId="1500948B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385.9 ± 65.70</w:t>
            </w:r>
          </w:p>
        </w:tc>
        <w:tc>
          <w:tcPr>
            <w:tcW w:w="1331" w:type="dxa"/>
          </w:tcPr>
          <w:p w14:paraId="524F588F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534.4 ±</w:t>
            </w:r>
          </w:p>
          <w:p w14:paraId="49054B67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66.25</w:t>
            </w:r>
          </w:p>
        </w:tc>
        <w:tc>
          <w:tcPr>
            <w:tcW w:w="1332" w:type="dxa"/>
          </w:tcPr>
          <w:p w14:paraId="6B2A8602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438.7 ± 87.90</w:t>
            </w:r>
          </w:p>
        </w:tc>
        <w:tc>
          <w:tcPr>
            <w:tcW w:w="1332" w:type="dxa"/>
          </w:tcPr>
          <w:p w14:paraId="5963E187" w14:textId="77777777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3B62">
              <w:rPr>
                <w:rFonts w:ascii="Times New Roman" w:hAnsi="Times New Roman" w:cs="Times New Roman"/>
                <w:lang w:val="en-US"/>
              </w:rPr>
              <w:t>479.0 ± 63.07</w:t>
            </w:r>
          </w:p>
        </w:tc>
        <w:tc>
          <w:tcPr>
            <w:tcW w:w="1332" w:type="dxa"/>
          </w:tcPr>
          <w:p w14:paraId="67CFD9F9" w14:textId="0B45BE0F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2.1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2BEA0ECF" w14:textId="2AA87CF8" w:rsidR="003A12A1" w:rsidRPr="008D3B62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02</w:t>
            </w:r>
          </w:p>
        </w:tc>
        <w:tc>
          <w:tcPr>
            <w:tcW w:w="1332" w:type="dxa"/>
          </w:tcPr>
          <w:p w14:paraId="4F1B1BBA" w14:textId="5DB91855" w:rsidR="003A12A1" w:rsidRPr="008D3B62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5.0</w:t>
            </w:r>
            <w:r w:rsidRPr="008D3B62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26323D7B" w14:textId="0A21FA40" w:rsidR="003A12A1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95</w:t>
            </w:r>
          </w:p>
        </w:tc>
      </w:tr>
      <w:tr w:rsidR="003A12A1" w:rsidRPr="006C480F" w14:paraId="6AF37331" w14:textId="706D5FD6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2ACBAEA" w14:textId="77777777" w:rsidR="003A12A1" w:rsidRPr="001567BD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displacement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278B720F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37.5 ±  41.56</w:t>
            </w:r>
          </w:p>
        </w:tc>
        <w:tc>
          <w:tcPr>
            <w:tcW w:w="1332" w:type="dxa"/>
          </w:tcPr>
          <w:p w14:paraId="2BA37521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66.8 ±  70.94</w:t>
            </w:r>
          </w:p>
        </w:tc>
        <w:tc>
          <w:tcPr>
            <w:tcW w:w="1331" w:type="dxa"/>
          </w:tcPr>
          <w:p w14:paraId="38D137FF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53.1 ±  45.81</w:t>
            </w:r>
          </w:p>
        </w:tc>
        <w:tc>
          <w:tcPr>
            <w:tcW w:w="1332" w:type="dxa"/>
          </w:tcPr>
          <w:p w14:paraId="4D5E16A4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32.3 ±  67.35</w:t>
            </w:r>
          </w:p>
        </w:tc>
        <w:tc>
          <w:tcPr>
            <w:tcW w:w="1332" w:type="dxa"/>
          </w:tcPr>
          <w:p w14:paraId="2D9765B9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93.6 ±  81.79</w:t>
            </w:r>
          </w:p>
        </w:tc>
        <w:tc>
          <w:tcPr>
            <w:tcW w:w="1332" w:type="dxa"/>
          </w:tcPr>
          <w:p w14:paraId="24264360" w14:textId="50545376" w:rsidR="003A12A1" w:rsidRPr="006C480F" w:rsidRDefault="003A12A1" w:rsidP="006C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298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6C480F">
              <w:rPr>
                <w:rFonts w:ascii="Times New Roman" w:hAnsi="Times New Roman" w:cs="Times New Roman"/>
                <w:lang w:val="en-US"/>
              </w:rPr>
              <w:t xml:space="preserve"> ±  </w:t>
            </w:r>
            <w:r>
              <w:rPr>
                <w:rFonts w:ascii="Times New Roman" w:hAnsi="Times New Roman" w:cs="Times New Roman"/>
                <w:lang w:val="en-US"/>
              </w:rPr>
              <w:t>36.62</w:t>
            </w:r>
          </w:p>
        </w:tc>
        <w:tc>
          <w:tcPr>
            <w:tcW w:w="1332" w:type="dxa"/>
          </w:tcPr>
          <w:p w14:paraId="2F0291E0" w14:textId="7C62AB3E" w:rsidR="003A12A1" w:rsidRPr="006C480F" w:rsidRDefault="003A12A1" w:rsidP="006C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2.5</w:t>
            </w:r>
            <w:r w:rsidRPr="006C480F">
              <w:rPr>
                <w:rFonts w:ascii="Times New Roman" w:hAnsi="Times New Roman" w:cs="Times New Roman"/>
                <w:lang w:val="en-US"/>
              </w:rPr>
              <w:t xml:space="preserve"> ±  </w:t>
            </w:r>
            <w:r>
              <w:rPr>
                <w:rFonts w:ascii="Times New Roman" w:hAnsi="Times New Roman" w:cs="Times New Roman"/>
                <w:lang w:val="en-US"/>
              </w:rPr>
              <w:t>64.69</w:t>
            </w:r>
          </w:p>
        </w:tc>
      </w:tr>
      <w:tr w:rsidR="003A12A1" w:rsidRPr="006C480F" w14:paraId="3EEC7485" w14:textId="10A2FEE4" w:rsidTr="006C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8971D48" w14:textId="77777777" w:rsidR="003A12A1" w:rsidRPr="006C480F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OWD strain (</w:t>
            </w:r>
            <w:proofErr w:type="spellStart"/>
            <w:r w:rsidRPr="006C480F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6C48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784B1E02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436.1 ±  33.47</w:t>
            </w:r>
          </w:p>
        </w:tc>
        <w:tc>
          <w:tcPr>
            <w:tcW w:w="1332" w:type="dxa"/>
          </w:tcPr>
          <w:p w14:paraId="74CB1E2C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533.2 ± 60.80</w:t>
            </w:r>
          </w:p>
        </w:tc>
        <w:tc>
          <w:tcPr>
            <w:tcW w:w="1331" w:type="dxa"/>
          </w:tcPr>
          <w:p w14:paraId="2F516A1B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576.6 ±</w:t>
            </w:r>
          </w:p>
          <w:p w14:paraId="61606BD8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39.28</w:t>
            </w:r>
          </w:p>
        </w:tc>
        <w:tc>
          <w:tcPr>
            <w:tcW w:w="1332" w:type="dxa"/>
          </w:tcPr>
          <w:p w14:paraId="4B1615BC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526.4 ± 51.02</w:t>
            </w:r>
          </w:p>
        </w:tc>
        <w:tc>
          <w:tcPr>
            <w:tcW w:w="1332" w:type="dxa"/>
          </w:tcPr>
          <w:p w14:paraId="294CA617" w14:textId="77777777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582.1 ± 70.54</w:t>
            </w:r>
          </w:p>
        </w:tc>
        <w:tc>
          <w:tcPr>
            <w:tcW w:w="1332" w:type="dxa"/>
          </w:tcPr>
          <w:p w14:paraId="7C8C7D32" w14:textId="2D02A304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4.9</w:t>
            </w:r>
            <w:r w:rsidRPr="006C480F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34ABD3E3" w14:textId="23C6CBDD" w:rsidR="003A12A1" w:rsidRPr="006C480F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96</w:t>
            </w:r>
          </w:p>
        </w:tc>
        <w:tc>
          <w:tcPr>
            <w:tcW w:w="1332" w:type="dxa"/>
          </w:tcPr>
          <w:p w14:paraId="429CCCDA" w14:textId="749B72BB" w:rsidR="003A12A1" w:rsidRPr="006C480F" w:rsidRDefault="003A12A1" w:rsidP="0082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5.0</w:t>
            </w:r>
            <w:r w:rsidRPr="006C480F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5819335D" w14:textId="42997E85" w:rsidR="003A12A1" w:rsidRDefault="003A12A1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25</w:t>
            </w:r>
          </w:p>
        </w:tc>
      </w:tr>
      <w:tr w:rsidR="003A12A1" w:rsidRPr="001567BD" w14:paraId="7BAC11DB" w14:textId="59D45C03" w:rsidTr="006C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3EEFFB" w14:textId="77777777" w:rsidR="003A12A1" w:rsidRPr="006C480F" w:rsidRDefault="003A12A1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6C480F">
              <w:rPr>
                <w:rFonts w:ascii="Times New Roman" w:hAnsi="Times New Roman" w:cs="Times New Roman"/>
                <w:lang w:val="en-US"/>
              </w:rPr>
              <w:t>OWD strain rate (</w:t>
            </w:r>
            <w:proofErr w:type="spellStart"/>
            <w:r w:rsidRPr="006C480F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6C48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</w:tcPr>
          <w:p w14:paraId="5989259B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03.8 ±  58.35</w:t>
            </w:r>
          </w:p>
        </w:tc>
        <w:tc>
          <w:tcPr>
            <w:tcW w:w="1332" w:type="dxa"/>
          </w:tcPr>
          <w:p w14:paraId="7D7498B3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71.8 ±  64.34</w:t>
            </w:r>
          </w:p>
        </w:tc>
        <w:tc>
          <w:tcPr>
            <w:tcW w:w="1331" w:type="dxa"/>
          </w:tcPr>
          <w:p w14:paraId="7D1312B8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80.9 ±  57.67</w:t>
            </w:r>
          </w:p>
        </w:tc>
        <w:tc>
          <w:tcPr>
            <w:tcW w:w="1332" w:type="dxa"/>
          </w:tcPr>
          <w:p w14:paraId="5FC21B3F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08.9 ±  55.19</w:t>
            </w:r>
          </w:p>
        </w:tc>
        <w:tc>
          <w:tcPr>
            <w:tcW w:w="1332" w:type="dxa"/>
          </w:tcPr>
          <w:p w14:paraId="349C2A36" w14:textId="77777777" w:rsidR="003A12A1" w:rsidRPr="001567BD" w:rsidRDefault="003A12A1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43.7 ±  64.99</w:t>
            </w:r>
          </w:p>
        </w:tc>
        <w:tc>
          <w:tcPr>
            <w:tcW w:w="1332" w:type="dxa"/>
          </w:tcPr>
          <w:p w14:paraId="660C29CA" w14:textId="10C79FB3" w:rsidR="003A12A1" w:rsidRPr="001567BD" w:rsidRDefault="003A12A1" w:rsidP="006C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79</w:t>
            </w:r>
            <w:r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36.51</w:t>
            </w:r>
          </w:p>
        </w:tc>
        <w:tc>
          <w:tcPr>
            <w:tcW w:w="1332" w:type="dxa"/>
          </w:tcPr>
          <w:p w14:paraId="42DAC824" w14:textId="1E144E12" w:rsidR="003A12A1" w:rsidRDefault="003A12A1" w:rsidP="006C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.25</w:t>
            </w:r>
            <w:r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63.20</w:t>
            </w:r>
          </w:p>
        </w:tc>
      </w:tr>
    </w:tbl>
    <w:p w14:paraId="1335F8D8" w14:textId="77777777" w:rsidR="00F979A7" w:rsidRDefault="00F979A7"/>
    <w:p w14:paraId="18983ABB" w14:textId="1E19295A" w:rsidR="0054581D" w:rsidRPr="0054581D" w:rsidRDefault="006A4BE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B384B">
        <w:rPr>
          <w:rFonts w:ascii="Times New Roman" w:hAnsi="Times New Roman" w:cs="Times New Roman"/>
          <w:b/>
          <w:sz w:val="22"/>
          <w:szCs w:val="22"/>
        </w:rPr>
        <w:t>S</w:t>
      </w:r>
      <w:r w:rsidR="007739F7">
        <w:rPr>
          <w:rFonts w:ascii="Times New Roman" w:hAnsi="Times New Roman" w:cs="Times New Roman"/>
          <w:b/>
          <w:sz w:val="22"/>
          <w:szCs w:val="22"/>
        </w:rPr>
        <w:t>3</w:t>
      </w:r>
    </w:p>
    <w:sectPr w:rsidR="0054581D" w:rsidRPr="0054581D" w:rsidSect="009029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1D"/>
    <w:rsid w:val="003A12A1"/>
    <w:rsid w:val="003A5772"/>
    <w:rsid w:val="0054581D"/>
    <w:rsid w:val="006A4BE0"/>
    <w:rsid w:val="006C480F"/>
    <w:rsid w:val="007739F7"/>
    <w:rsid w:val="008D3B62"/>
    <w:rsid w:val="00902945"/>
    <w:rsid w:val="00AF4A46"/>
    <w:rsid w:val="00BB384B"/>
    <w:rsid w:val="00CE35AA"/>
    <w:rsid w:val="00F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6FCD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C181D</Template>
  <TotalTime>0</TotalTime>
  <Pages>1</Pages>
  <Words>293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ssel</dc:creator>
  <cp:lastModifiedBy>Hein, Selina</cp:lastModifiedBy>
  <cp:revision>2</cp:revision>
  <cp:lastPrinted>2014-07-31T19:52:00Z</cp:lastPrinted>
  <dcterms:created xsi:type="dcterms:W3CDTF">2014-12-18T12:13:00Z</dcterms:created>
  <dcterms:modified xsi:type="dcterms:W3CDTF">2014-12-18T12:13:00Z</dcterms:modified>
</cp:coreProperties>
</file>